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1BA74" w14:textId="77777777" w:rsidR="00563A07" w:rsidRDefault="00563A07" w:rsidP="00563A0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F50B5">
        <w:rPr>
          <w:rFonts w:ascii="Times New Roman" w:hAnsi="Times New Roman" w:cs="Times New Roman"/>
          <w:b/>
          <w:bCs/>
          <w:sz w:val="24"/>
          <w:szCs w:val="24"/>
        </w:rPr>
        <w:t>Supplementary File. 02</w:t>
      </w:r>
    </w:p>
    <w:p w14:paraId="090AD673" w14:textId="77777777" w:rsidR="00563A07" w:rsidRPr="00EF50B5" w:rsidRDefault="00563A07" w:rsidP="00563A0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F50B5">
        <w:rPr>
          <w:rFonts w:ascii="Times New Roman" w:hAnsi="Times New Roman" w:cs="Times New Roman"/>
          <w:b/>
          <w:bCs/>
          <w:sz w:val="24"/>
          <w:szCs w:val="24"/>
        </w:rPr>
        <w:t>Patient prices in private sector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433"/>
        <w:gridCol w:w="699"/>
        <w:gridCol w:w="721"/>
        <w:gridCol w:w="652"/>
        <w:gridCol w:w="900"/>
        <w:gridCol w:w="630"/>
        <w:gridCol w:w="720"/>
        <w:gridCol w:w="990"/>
        <w:gridCol w:w="810"/>
        <w:gridCol w:w="810"/>
        <w:gridCol w:w="1080"/>
      </w:tblGrid>
      <w:tr w:rsidR="00563A07" w:rsidRPr="006957F2" w14:paraId="72DFC090" w14:textId="77777777" w:rsidTr="00FD63F6">
        <w:tc>
          <w:tcPr>
            <w:tcW w:w="1433" w:type="dxa"/>
            <w:vAlign w:val="center"/>
          </w:tcPr>
          <w:p w14:paraId="7FD1B93D" w14:textId="77777777" w:rsidR="00563A07" w:rsidRPr="006957F2" w:rsidRDefault="00563A07" w:rsidP="00FD63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12" w:type="dxa"/>
            <w:gridSpan w:val="10"/>
            <w:vAlign w:val="center"/>
          </w:tcPr>
          <w:p w14:paraId="2BBC5398" w14:textId="77777777" w:rsidR="00563A07" w:rsidRPr="006957F2" w:rsidRDefault="00563A07" w:rsidP="00FD63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57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fordability (According to wage required per day)</w:t>
            </w:r>
          </w:p>
        </w:tc>
      </w:tr>
      <w:tr w:rsidR="00563A07" w:rsidRPr="006957F2" w14:paraId="5073D91A" w14:textId="77777777" w:rsidTr="00FD63F6">
        <w:tc>
          <w:tcPr>
            <w:tcW w:w="1433" w:type="dxa"/>
            <w:vAlign w:val="center"/>
          </w:tcPr>
          <w:p w14:paraId="0CEB460F" w14:textId="77777777" w:rsidR="00563A07" w:rsidRPr="006957F2" w:rsidRDefault="00563A07" w:rsidP="00FD63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57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ine Name</w:t>
            </w:r>
          </w:p>
        </w:tc>
        <w:tc>
          <w:tcPr>
            <w:tcW w:w="1420" w:type="dxa"/>
            <w:gridSpan w:val="2"/>
            <w:vAlign w:val="center"/>
          </w:tcPr>
          <w:p w14:paraId="38EB56BC" w14:textId="77777777" w:rsidR="00563A07" w:rsidRPr="006957F2" w:rsidRDefault="00563A07" w:rsidP="00FD63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57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kistan</w:t>
            </w:r>
          </w:p>
          <w:p w14:paraId="376B475C" w14:textId="77777777" w:rsidR="00563A07" w:rsidRPr="006957F2" w:rsidRDefault="00563A07" w:rsidP="00FD63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57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Balochistan)</w:t>
            </w:r>
          </w:p>
          <w:p w14:paraId="299D5ED4" w14:textId="77777777" w:rsidR="00563A07" w:rsidRPr="006957F2" w:rsidRDefault="00563A07" w:rsidP="00FD63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57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9-20</w:t>
            </w:r>
          </w:p>
        </w:tc>
        <w:tc>
          <w:tcPr>
            <w:tcW w:w="1552" w:type="dxa"/>
            <w:gridSpan w:val="2"/>
            <w:vAlign w:val="center"/>
          </w:tcPr>
          <w:p w14:paraId="154BACA8" w14:textId="77777777" w:rsidR="00563A07" w:rsidRPr="006957F2" w:rsidRDefault="00563A07" w:rsidP="00FD63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57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kistan</w:t>
            </w:r>
          </w:p>
          <w:p w14:paraId="132B6101" w14:textId="77777777" w:rsidR="00563A07" w:rsidRPr="006957F2" w:rsidRDefault="00563A07" w:rsidP="00FD63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57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unjab)</w:t>
            </w:r>
          </w:p>
          <w:p w14:paraId="02353125" w14:textId="77777777" w:rsidR="00563A07" w:rsidRPr="006957F2" w:rsidRDefault="00563A07" w:rsidP="00FD63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57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6-17</w:t>
            </w:r>
          </w:p>
        </w:tc>
        <w:tc>
          <w:tcPr>
            <w:tcW w:w="1350" w:type="dxa"/>
            <w:gridSpan w:val="2"/>
            <w:vAlign w:val="center"/>
          </w:tcPr>
          <w:p w14:paraId="4DAAFA62" w14:textId="77777777" w:rsidR="00563A07" w:rsidRPr="006957F2" w:rsidRDefault="00563A07" w:rsidP="00FD63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57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a</w:t>
            </w:r>
          </w:p>
          <w:p w14:paraId="3354664F" w14:textId="77777777" w:rsidR="00563A07" w:rsidRPr="006957F2" w:rsidRDefault="00563A07" w:rsidP="00FD63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57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6957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T</w:t>
            </w:r>
            <w:proofErr w:type="spellEnd"/>
            <w:r w:rsidRPr="006957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elhi)</w:t>
            </w:r>
          </w:p>
          <w:p w14:paraId="47E5B3F9" w14:textId="77777777" w:rsidR="00563A07" w:rsidRPr="006957F2" w:rsidRDefault="00563A07" w:rsidP="00FD63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57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1800" w:type="dxa"/>
            <w:gridSpan w:val="2"/>
            <w:vAlign w:val="center"/>
          </w:tcPr>
          <w:p w14:paraId="5236380A" w14:textId="77777777" w:rsidR="00563A07" w:rsidRPr="006957F2" w:rsidRDefault="00563A07" w:rsidP="00FD63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57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na</w:t>
            </w:r>
          </w:p>
          <w:p w14:paraId="0510B6A5" w14:textId="77777777" w:rsidR="00563A07" w:rsidRPr="006957F2" w:rsidRDefault="00563A07" w:rsidP="00FD63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57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haanxi Province, September 2014</w:t>
            </w:r>
          </w:p>
        </w:tc>
        <w:tc>
          <w:tcPr>
            <w:tcW w:w="1890" w:type="dxa"/>
            <w:gridSpan w:val="2"/>
            <w:vAlign w:val="center"/>
          </w:tcPr>
          <w:p w14:paraId="6D3B97B4" w14:textId="77777777" w:rsidR="00563A07" w:rsidRPr="006957F2" w:rsidRDefault="00563A07" w:rsidP="00FD63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57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ghanistan</w:t>
            </w:r>
          </w:p>
          <w:p w14:paraId="2237C456" w14:textId="77777777" w:rsidR="00563A07" w:rsidRPr="006957F2" w:rsidRDefault="00563A07" w:rsidP="00FD63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57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011)</w:t>
            </w:r>
          </w:p>
        </w:tc>
      </w:tr>
      <w:tr w:rsidR="00563A07" w:rsidRPr="00CA1E11" w14:paraId="4FC28B74" w14:textId="77777777" w:rsidTr="00FD63F6">
        <w:tc>
          <w:tcPr>
            <w:tcW w:w="1433" w:type="dxa"/>
            <w:vAlign w:val="center"/>
          </w:tcPr>
          <w:p w14:paraId="075CADB0" w14:textId="77777777" w:rsidR="00563A07" w:rsidRPr="00CA1E11" w:rsidRDefault="00563A07" w:rsidP="00FD63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99" w:type="dxa"/>
            <w:vAlign w:val="center"/>
          </w:tcPr>
          <w:p w14:paraId="097FFA5B" w14:textId="77777777" w:rsidR="00563A07" w:rsidRPr="00CA1E11" w:rsidRDefault="00563A07" w:rsidP="00FD63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E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</w:t>
            </w:r>
          </w:p>
        </w:tc>
        <w:tc>
          <w:tcPr>
            <w:tcW w:w="721" w:type="dxa"/>
            <w:vAlign w:val="center"/>
          </w:tcPr>
          <w:p w14:paraId="0DB41821" w14:textId="77777777" w:rsidR="00563A07" w:rsidRPr="00CA1E11" w:rsidRDefault="00563A07" w:rsidP="00FD63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E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PG</w:t>
            </w:r>
          </w:p>
        </w:tc>
        <w:tc>
          <w:tcPr>
            <w:tcW w:w="652" w:type="dxa"/>
            <w:vAlign w:val="center"/>
          </w:tcPr>
          <w:p w14:paraId="510E5DC3" w14:textId="77777777" w:rsidR="00563A07" w:rsidRPr="00CA1E11" w:rsidRDefault="00563A07" w:rsidP="00FD63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E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</w:t>
            </w:r>
          </w:p>
        </w:tc>
        <w:tc>
          <w:tcPr>
            <w:tcW w:w="900" w:type="dxa"/>
            <w:vAlign w:val="center"/>
          </w:tcPr>
          <w:p w14:paraId="2F2FEF63" w14:textId="77777777" w:rsidR="00563A07" w:rsidRPr="00CA1E11" w:rsidRDefault="00563A07" w:rsidP="00FD63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E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PG</w:t>
            </w:r>
          </w:p>
        </w:tc>
        <w:tc>
          <w:tcPr>
            <w:tcW w:w="630" w:type="dxa"/>
            <w:vAlign w:val="center"/>
          </w:tcPr>
          <w:p w14:paraId="5CFF71DE" w14:textId="77777777" w:rsidR="00563A07" w:rsidRPr="00CA1E11" w:rsidRDefault="00563A07" w:rsidP="00FD63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E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</w:t>
            </w:r>
          </w:p>
        </w:tc>
        <w:tc>
          <w:tcPr>
            <w:tcW w:w="720" w:type="dxa"/>
            <w:vAlign w:val="center"/>
          </w:tcPr>
          <w:p w14:paraId="4EC047BC" w14:textId="77777777" w:rsidR="00563A07" w:rsidRPr="00CA1E11" w:rsidRDefault="00563A07" w:rsidP="00FD63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E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PG</w:t>
            </w:r>
          </w:p>
        </w:tc>
        <w:tc>
          <w:tcPr>
            <w:tcW w:w="990" w:type="dxa"/>
            <w:vAlign w:val="center"/>
          </w:tcPr>
          <w:p w14:paraId="418CDB54" w14:textId="77777777" w:rsidR="00563A07" w:rsidRPr="00CA1E11" w:rsidRDefault="00563A07" w:rsidP="00FD63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E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</w:t>
            </w:r>
          </w:p>
        </w:tc>
        <w:tc>
          <w:tcPr>
            <w:tcW w:w="810" w:type="dxa"/>
            <w:vAlign w:val="center"/>
          </w:tcPr>
          <w:p w14:paraId="53C6EBCC" w14:textId="77777777" w:rsidR="00563A07" w:rsidRPr="00CA1E11" w:rsidRDefault="00563A07" w:rsidP="00FD63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E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PG</w:t>
            </w:r>
          </w:p>
        </w:tc>
        <w:tc>
          <w:tcPr>
            <w:tcW w:w="810" w:type="dxa"/>
            <w:vAlign w:val="center"/>
          </w:tcPr>
          <w:p w14:paraId="1150D97D" w14:textId="77777777" w:rsidR="00563A07" w:rsidRPr="00CA1E11" w:rsidRDefault="00563A07" w:rsidP="00FD63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E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</w:t>
            </w:r>
          </w:p>
        </w:tc>
        <w:tc>
          <w:tcPr>
            <w:tcW w:w="1080" w:type="dxa"/>
            <w:vAlign w:val="center"/>
          </w:tcPr>
          <w:p w14:paraId="65B444DC" w14:textId="77777777" w:rsidR="00563A07" w:rsidRPr="00CA1E11" w:rsidRDefault="00563A07" w:rsidP="00FD63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E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PG</w:t>
            </w:r>
          </w:p>
        </w:tc>
      </w:tr>
      <w:tr w:rsidR="00563A07" w:rsidRPr="004327F8" w14:paraId="57A46D9B" w14:textId="77777777" w:rsidTr="00FD63F6">
        <w:tc>
          <w:tcPr>
            <w:tcW w:w="1433" w:type="dxa"/>
            <w:vAlign w:val="center"/>
          </w:tcPr>
          <w:p w14:paraId="756CD1AE" w14:textId="77777777" w:rsidR="00563A07" w:rsidRPr="004327F8" w:rsidRDefault="00563A07" w:rsidP="00FD6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7F8">
              <w:rPr>
                <w:rFonts w:ascii="Times New Roman" w:hAnsi="Times New Roman" w:cs="Times New Roman"/>
                <w:sz w:val="20"/>
                <w:szCs w:val="20"/>
              </w:rPr>
              <w:t>Amoxicill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500mg</w:t>
            </w:r>
            <w:proofErr w:type="spellEnd"/>
          </w:p>
        </w:tc>
        <w:tc>
          <w:tcPr>
            <w:tcW w:w="699" w:type="dxa"/>
            <w:vAlign w:val="center"/>
          </w:tcPr>
          <w:p w14:paraId="6AB4F9AB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327F8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721" w:type="dxa"/>
            <w:vAlign w:val="center"/>
          </w:tcPr>
          <w:p w14:paraId="3BDAFFE5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52" w:type="dxa"/>
            <w:vAlign w:val="center"/>
          </w:tcPr>
          <w:p w14:paraId="5B97C7CF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7F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00" w:type="dxa"/>
            <w:vAlign w:val="center"/>
          </w:tcPr>
          <w:p w14:paraId="68D9454F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  <w:vAlign w:val="center"/>
          </w:tcPr>
          <w:p w14:paraId="7244E43A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vAlign w:val="center"/>
          </w:tcPr>
          <w:p w14:paraId="57F480ED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90" w:type="dxa"/>
            <w:vAlign w:val="center"/>
          </w:tcPr>
          <w:p w14:paraId="5A02E7AD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  <w:vAlign w:val="center"/>
          </w:tcPr>
          <w:p w14:paraId="3C7EC10C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10" w:type="dxa"/>
          </w:tcPr>
          <w:p w14:paraId="65C0C418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080" w:type="dxa"/>
          </w:tcPr>
          <w:p w14:paraId="2F2FCBA6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563A07" w:rsidRPr="004327F8" w14:paraId="0715A19D" w14:textId="77777777" w:rsidTr="00FD63F6">
        <w:tc>
          <w:tcPr>
            <w:tcW w:w="1433" w:type="dxa"/>
            <w:vAlign w:val="center"/>
          </w:tcPr>
          <w:p w14:paraId="5A0DA607" w14:textId="77777777" w:rsidR="00563A07" w:rsidRPr="004327F8" w:rsidRDefault="00563A07" w:rsidP="00FD6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7F8">
              <w:rPr>
                <w:rFonts w:ascii="Times New Roman" w:hAnsi="Times New Roman" w:cs="Times New Roman"/>
                <w:sz w:val="20"/>
                <w:szCs w:val="20"/>
              </w:rPr>
              <w:t>Ciprofloxac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500mg</w:t>
            </w:r>
            <w:proofErr w:type="spellEnd"/>
          </w:p>
        </w:tc>
        <w:tc>
          <w:tcPr>
            <w:tcW w:w="699" w:type="dxa"/>
            <w:vAlign w:val="center"/>
          </w:tcPr>
          <w:p w14:paraId="58A748C3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721" w:type="dxa"/>
            <w:vAlign w:val="center"/>
          </w:tcPr>
          <w:p w14:paraId="249F4219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652" w:type="dxa"/>
            <w:vAlign w:val="center"/>
          </w:tcPr>
          <w:p w14:paraId="0CB78A15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7F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00" w:type="dxa"/>
            <w:vAlign w:val="center"/>
          </w:tcPr>
          <w:p w14:paraId="783908AA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  <w:vAlign w:val="center"/>
          </w:tcPr>
          <w:p w14:paraId="3F0E5513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vAlign w:val="center"/>
          </w:tcPr>
          <w:p w14:paraId="23E2825C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90" w:type="dxa"/>
            <w:vAlign w:val="center"/>
          </w:tcPr>
          <w:p w14:paraId="43AFCFB3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  <w:vAlign w:val="center"/>
          </w:tcPr>
          <w:p w14:paraId="4ABFDC6B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3D77DF45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080" w:type="dxa"/>
          </w:tcPr>
          <w:p w14:paraId="3ABD3135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563A07" w:rsidRPr="004327F8" w14:paraId="5C2DA789" w14:textId="77777777" w:rsidTr="00FD63F6">
        <w:tc>
          <w:tcPr>
            <w:tcW w:w="1433" w:type="dxa"/>
            <w:vAlign w:val="center"/>
          </w:tcPr>
          <w:p w14:paraId="63E5B1F7" w14:textId="77777777" w:rsidR="00563A07" w:rsidRDefault="00563A07" w:rsidP="00FD6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acetamol</w:t>
            </w:r>
          </w:p>
          <w:p w14:paraId="7DE937D4" w14:textId="77777777" w:rsidR="00563A07" w:rsidRDefault="00563A07" w:rsidP="00FD6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A91">
              <w:rPr>
                <w:rFonts w:ascii="Times New Roman" w:hAnsi="Times New Roman" w:cs="Times New Roman"/>
                <w:sz w:val="20"/>
                <w:szCs w:val="20"/>
              </w:rPr>
              <w:t>120 mg/</w:t>
            </w:r>
            <w:proofErr w:type="spellStart"/>
            <w:r w:rsidRPr="00DA6A91">
              <w:rPr>
                <w:rFonts w:ascii="Times New Roman" w:hAnsi="Times New Roman" w:cs="Times New Roman"/>
                <w:sz w:val="20"/>
                <w:szCs w:val="20"/>
              </w:rPr>
              <w:t>5ml</w:t>
            </w:r>
            <w:proofErr w:type="spellEnd"/>
          </w:p>
        </w:tc>
        <w:tc>
          <w:tcPr>
            <w:tcW w:w="699" w:type="dxa"/>
            <w:vAlign w:val="center"/>
          </w:tcPr>
          <w:p w14:paraId="770FBDD1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21" w:type="dxa"/>
            <w:vAlign w:val="center"/>
          </w:tcPr>
          <w:p w14:paraId="31F1FA3B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52" w:type="dxa"/>
            <w:vAlign w:val="center"/>
          </w:tcPr>
          <w:p w14:paraId="2B19744A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00" w:type="dxa"/>
            <w:vAlign w:val="center"/>
          </w:tcPr>
          <w:p w14:paraId="0A8EFFF8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  <w:vAlign w:val="center"/>
          </w:tcPr>
          <w:p w14:paraId="2AFE92B4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20" w:type="dxa"/>
            <w:vAlign w:val="center"/>
          </w:tcPr>
          <w:p w14:paraId="034ED36B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0" w:type="dxa"/>
            <w:vAlign w:val="center"/>
          </w:tcPr>
          <w:p w14:paraId="0211630D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  <w:vAlign w:val="center"/>
          </w:tcPr>
          <w:p w14:paraId="70119F85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6F21B230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80" w:type="dxa"/>
          </w:tcPr>
          <w:p w14:paraId="7ABDBDF7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563A07" w:rsidRPr="004327F8" w14:paraId="11108347" w14:textId="77777777" w:rsidTr="00FD63F6">
        <w:tc>
          <w:tcPr>
            <w:tcW w:w="1433" w:type="dxa"/>
            <w:vAlign w:val="center"/>
          </w:tcPr>
          <w:p w14:paraId="5E8127E2" w14:textId="77777777" w:rsidR="00563A07" w:rsidRDefault="00563A07" w:rsidP="00FD6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ptopri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25mg</w:t>
            </w:r>
            <w:proofErr w:type="spellEnd"/>
          </w:p>
        </w:tc>
        <w:tc>
          <w:tcPr>
            <w:tcW w:w="699" w:type="dxa"/>
            <w:vAlign w:val="center"/>
          </w:tcPr>
          <w:p w14:paraId="1BE3DF46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721" w:type="dxa"/>
            <w:vAlign w:val="center"/>
          </w:tcPr>
          <w:p w14:paraId="0FF92F90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52" w:type="dxa"/>
            <w:vAlign w:val="center"/>
          </w:tcPr>
          <w:p w14:paraId="65A26474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00" w:type="dxa"/>
            <w:vAlign w:val="center"/>
          </w:tcPr>
          <w:p w14:paraId="21F49860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  <w:vAlign w:val="center"/>
          </w:tcPr>
          <w:p w14:paraId="3F86535F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vAlign w:val="center"/>
          </w:tcPr>
          <w:p w14:paraId="1F393BB4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990" w:type="dxa"/>
            <w:vAlign w:val="center"/>
          </w:tcPr>
          <w:p w14:paraId="71B43A36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  <w:vAlign w:val="center"/>
          </w:tcPr>
          <w:p w14:paraId="2A2A10F2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2AD8D9F9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5C2EF8ED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563A07" w:rsidRPr="004327F8" w14:paraId="59D593DA" w14:textId="77777777" w:rsidTr="00FD63F6">
        <w:tc>
          <w:tcPr>
            <w:tcW w:w="1433" w:type="dxa"/>
            <w:vAlign w:val="center"/>
          </w:tcPr>
          <w:p w14:paraId="4188F2D7" w14:textId="77777777" w:rsidR="00563A07" w:rsidRDefault="00563A07" w:rsidP="00FD6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enolo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50mg</w:t>
            </w:r>
            <w:proofErr w:type="spellEnd"/>
          </w:p>
        </w:tc>
        <w:tc>
          <w:tcPr>
            <w:tcW w:w="699" w:type="dxa"/>
            <w:vAlign w:val="center"/>
          </w:tcPr>
          <w:p w14:paraId="3DD8F6DA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721" w:type="dxa"/>
            <w:vAlign w:val="center"/>
          </w:tcPr>
          <w:p w14:paraId="4782CD61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52" w:type="dxa"/>
            <w:vAlign w:val="center"/>
          </w:tcPr>
          <w:p w14:paraId="000DE752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00" w:type="dxa"/>
            <w:vAlign w:val="center"/>
          </w:tcPr>
          <w:p w14:paraId="306FE98A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  <w:vAlign w:val="center"/>
          </w:tcPr>
          <w:p w14:paraId="505F282D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20" w:type="dxa"/>
            <w:vAlign w:val="center"/>
          </w:tcPr>
          <w:p w14:paraId="6D95340A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90" w:type="dxa"/>
            <w:vAlign w:val="center"/>
          </w:tcPr>
          <w:p w14:paraId="0FFA60D7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  <w:vAlign w:val="center"/>
          </w:tcPr>
          <w:p w14:paraId="1361DFAA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2CCE4225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7FCC408E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563A07" w:rsidRPr="004327F8" w14:paraId="75BCB9AD" w14:textId="77777777" w:rsidTr="00FD63F6">
        <w:tc>
          <w:tcPr>
            <w:tcW w:w="1433" w:type="dxa"/>
            <w:vAlign w:val="center"/>
          </w:tcPr>
          <w:p w14:paraId="7195ED3B" w14:textId="77777777" w:rsidR="00563A07" w:rsidRDefault="00563A07" w:rsidP="00FD6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meprazol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40mg</w:t>
            </w:r>
            <w:proofErr w:type="spellEnd"/>
          </w:p>
        </w:tc>
        <w:tc>
          <w:tcPr>
            <w:tcW w:w="699" w:type="dxa"/>
            <w:vAlign w:val="center"/>
          </w:tcPr>
          <w:p w14:paraId="1FBAE4E0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721" w:type="dxa"/>
            <w:vAlign w:val="center"/>
          </w:tcPr>
          <w:p w14:paraId="5FEB2357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652" w:type="dxa"/>
            <w:vAlign w:val="center"/>
          </w:tcPr>
          <w:p w14:paraId="5AB7A2C3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900" w:type="dxa"/>
            <w:vAlign w:val="center"/>
          </w:tcPr>
          <w:p w14:paraId="51EBEABB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  <w:vAlign w:val="center"/>
          </w:tcPr>
          <w:p w14:paraId="6298E43E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vAlign w:val="center"/>
          </w:tcPr>
          <w:p w14:paraId="1E791656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90" w:type="dxa"/>
            <w:vAlign w:val="center"/>
          </w:tcPr>
          <w:p w14:paraId="265AA5BB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  <w:vAlign w:val="center"/>
          </w:tcPr>
          <w:p w14:paraId="7E94AB28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28770E86" w14:textId="77777777" w:rsidR="00563A07" w:rsidRPr="00DA6A91" w:rsidRDefault="00563A07" w:rsidP="00FD63F6">
            <w:pPr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aps/>
                <w:sz w:val="20"/>
                <w:szCs w:val="20"/>
              </w:rPr>
              <w:t>A</w:t>
            </w:r>
          </w:p>
        </w:tc>
        <w:tc>
          <w:tcPr>
            <w:tcW w:w="1080" w:type="dxa"/>
          </w:tcPr>
          <w:p w14:paraId="7A750138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563A07" w:rsidRPr="004327F8" w14:paraId="0C43C476" w14:textId="77777777" w:rsidTr="00FD63F6">
        <w:tc>
          <w:tcPr>
            <w:tcW w:w="1433" w:type="dxa"/>
            <w:vAlign w:val="center"/>
          </w:tcPr>
          <w:p w14:paraId="642C1742" w14:textId="77777777" w:rsidR="00563A07" w:rsidRDefault="00563A07" w:rsidP="00FD6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clofena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50mg</w:t>
            </w:r>
            <w:proofErr w:type="spellEnd"/>
          </w:p>
        </w:tc>
        <w:tc>
          <w:tcPr>
            <w:tcW w:w="699" w:type="dxa"/>
            <w:vAlign w:val="center"/>
          </w:tcPr>
          <w:p w14:paraId="0A853119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21" w:type="dxa"/>
            <w:vAlign w:val="center"/>
          </w:tcPr>
          <w:p w14:paraId="32B931B2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652" w:type="dxa"/>
            <w:vAlign w:val="center"/>
          </w:tcPr>
          <w:p w14:paraId="05B45A8D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00" w:type="dxa"/>
            <w:vAlign w:val="center"/>
          </w:tcPr>
          <w:p w14:paraId="73028160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  <w:vAlign w:val="center"/>
          </w:tcPr>
          <w:p w14:paraId="422A3BE2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20" w:type="dxa"/>
            <w:vAlign w:val="center"/>
          </w:tcPr>
          <w:p w14:paraId="69481841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90" w:type="dxa"/>
            <w:vAlign w:val="center"/>
          </w:tcPr>
          <w:p w14:paraId="0DD75693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  <w:vAlign w:val="center"/>
          </w:tcPr>
          <w:p w14:paraId="1920FA87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10" w:type="dxa"/>
          </w:tcPr>
          <w:p w14:paraId="2137DE91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77622C20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563A07" w:rsidRPr="004327F8" w14:paraId="0250D9B4" w14:textId="77777777" w:rsidTr="00FD63F6">
        <w:tc>
          <w:tcPr>
            <w:tcW w:w="1433" w:type="dxa"/>
            <w:vAlign w:val="center"/>
          </w:tcPr>
          <w:p w14:paraId="1ED487A9" w14:textId="77777777" w:rsidR="00563A07" w:rsidRDefault="00563A07" w:rsidP="00FD6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zepam</w:t>
            </w:r>
          </w:p>
        </w:tc>
        <w:tc>
          <w:tcPr>
            <w:tcW w:w="699" w:type="dxa"/>
            <w:vAlign w:val="center"/>
          </w:tcPr>
          <w:p w14:paraId="5A6518FD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21" w:type="dxa"/>
            <w:vAlign w:val="center"/>
          </w:tcPr>
          <w:p w14:paraId="737C7D65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652" w:type="dxa"/>
            <w:vAlign w:val="center"/>
          </w:tcPr>
          <w:p w14:paraId="09E38395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vAlign w:val="center"/>
          </w:tcPr>
          <w:p w14:paraId="783B9037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  <w:vAlign w:val="center"/>
          </w:tcPr>
          <w:p w14:paraId="20188AD0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20" w:type="dxa"/>
            <w:vAlign w:val="center"/>
          </w:tcPr>
          <w:p w14:paraId="689218B7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0" w:type="dxa"/>
            <w:vAlign w:val="center"/>
          </w:tcPr>
          <w:p w14:paraId="47CB0570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  <w:vAlign w:val="center"/>
          </w:tcPr>
          <w:p w14:paraId="529C752D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574810DE" w14:textId="77777777" w:rsidR="00563A07" w:rsidRPr="004327F8" w:rsidRDefault="00563A07" w:rsidP="00FD6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02BC0678" w14:textId="77777777" w:rsidR="00563A07" w:rsidRPr="004327F8" w:rsidRDefault="00563A07" w:rsidP="00B3513B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</w:tbl>
    <w:p w14:paraId="72BC7308" w14:textId="0D49E147" w:rsidR="00563A07" w:rsidRPr="00B3513B" w:rsidRDefault="00B3513B" w:rsidP="00B3513B">
      <w:pPr>
        <w:pStyle w:val="Caption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B3513B">
        <w:rPr>
          <w:rFonts w:ascii="Times New Roman" w:hAnsi="Times New Roman" w:cs="Times New Roman"/>
          <w:color w:val="000000" w:themeColor="text1"/>
          <w:sz w:val="24"/>
          <w:szCs w:val="24"/>
        </w:rPr>
        <w:t>Patient prices in private secto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B3513B">
        <w:rPr>
          <w:rFonts w:ascii="Times New Roman" w:hAnsi="Times New Roman" w:cs="Times New Roman"/>
          <w:color w:val="000000" w:themeColor="text1"/>
          <w:sz w:val="24"/>
          <w:szCs w:val="24"/>
        </w:rPr>
        <w:t>Evaluation of Availability, Prices and Affordability of Selected Essential Medicines in Balochistan, Pakistan Balochistan, Pakistan, 2019-20)</w:t>
      </w:r>
    </w:p>
    <w:p w14:paraId="5EF63EB3" w14:textId="77777777" w:rsidR="006132B0" w:rsidRDefault="006132B0"/>
    <w:sectPr w:rsidR="006132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3sDQ3sTQzNzW1NDFW0lEKTi0uzszPAykwrAUAPCCgISwAAAA="/>
  </w:docVars>
  <w:rsids>
    <w:rsidRoot w:val="00563A07"/>
    <w:rsid w:val="00563A07"/>
    <w:rsid w:val="006132B0"/>
    <w:rsid w:val="00B35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E4263"/>
  <w15:chartTrackingRefBased/>
  <w15:docId w15:val="{2DCD2774-2A97-4A5C-BE03-31DEDB801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A0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3A0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3513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C670B8-3226-4C7F-8B38-779D623D2D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qeel</dc:creator>
  <cp:keywords/>
  <dc:description/>
  <cp:lastModifiedBy>Aqeel</cp:lastModifiedBy>
  <cp:revision>2</cp:revision>
  <dcterms:created xsi:type="dcterms:W3CDTF">2022-06-03T07:29:00Z</dcterms:created>
  <dcterms:modified xsi:type="dcterms:W3CDTF">2022-06-03T07:29:00Z</dcterms:modified>
</cp:coreProperties>
</file>